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DAC0C9" w14:textId="7872BD20" w:rsidR="002761D1" w:rsidRDefault="002761D1">
      <w:pPr>
        <w:rPr>
          <w:rFonts w:asciiTheme="majorBidi" w:hAnsiTheme="majorBidi" w:cstheme="majorBidi"/>
          <w:b/>
          <w:bCs/>
          <w:sz w:val="20"/>
          <w:szCs w:val="20"/>
        </w:rPr>
      </w:pPr>
      <w:r>
        <w:rPr>
          <w:rFonts w:asciiTheme="majorBidi" w:hAnsiTheme="majorBidi" w:cstheme="majorBidi"/>
          <w:b/>
          <w:bCs/>
          <w:sz w:val="20"/>
          <w:szCs w:val="20"/>
        </w:rPr>
        <w:t xml:space="preserve">Pre search for: </w:t>
      </w:r>
      <w:r w:rsidR="009D3842" w:rsidRPr="009D3842">
        <w:rPr>
          <w:rFonts w:asciiTheme="majorBidi" w:hAnsiTheme="majorBidi" w:cstheme="majorBidi"/>
          <w:b/>
          <w:bCs/>
          <w:sz w:val="20"/>
          <w:szCs w:val="20"/>
        </w:rPr>
        <w:t xml:space="preserve">The role of microbiota in immunotherapy outcomes in colorectal cancer patients </w:t>
      </w:r>
    </w:p>
    <w:p w14:paraId="610C16BB" w14:textId="6D55FDF0" w:rsidR="002761D1" w:rsidRDefault="002761D1">
      <w:pPr>
        <w:rPr>
          <w:rFonts w:asciiTheme="majorBidi" w:hAnsiTheme="majorBidi" w:cstheme="majorBidi"/>
          <w:b/>
          <w:bCs/>
          <w:sz w:val="20"/>
          <w:szCs w:val="20"/>
        </w:rPr>
      </w:pPr>
      <w:r>
        <w:rPr>
          <w:rFonts w:asciiTheme="majorBidi" w:hAnsiTheme="majorBidi" w:cstheme="majorBidi"/>
          <w:b/>
          <w:bCs/>
          <w:sz w:val="20"/>
          <w:szCs w:val="20"/>
        </w:rPr>
        <w:t xml:space="preserve">Source: </w:t>
      </w:r>
      <w:r w:rsidRPr="002761D1">
        <w:rPr>
          <w:rFonts w:asciiTheme="majorBidi" w:hAnsiTheme="majorBidi" w:cstheme="majorBidi"/>
          <w:sz w:val="20"/>
          <w:szCs w:val="20"/>
        </w:rPr>
        <w:t>PubMed</w:t>
      </w:r>
    </w:p>
    <w:p w14:paraId="16FBCC16" w14:textId="06E916AD" w:rsidR="002761D1" w:rsidRDefault="002761D1">
      <w:pPr>
        <w:rPr>
          <w:rFonts w:asciiTheme="majorBidi" w:hAnsiTheme="majorBidi" w:cstheme="majorBidi"/>
          <w:b/>
          <w:bCs/>
          <w:sz w:val="20"/>
          <w:szCs w:val="20"/>
        </w:rPr>
      </w:pPr>
      <w:r>
        <w:rPr>
          <w:rFonts w:asciiTheme="majorBidi" w:hAnsiTheme="majorBidi" w:cstheme="majorBidi"/>
          <w:b/>
          <w:bCs/>
          <w:sz w:val="20"/>
          <w:szCs w:val="20"/>
        </w:rPr>
        <w:t xml:space="preserve">Search date: </w:t>
      </w:r>
      <w:r w:rsidRPr="002761D1">
        <w:rPr>
          <w:rFonts w:asciiTheme="majorBidi" w:hAnsiTheme="majorBidi" w:cstheme="majorBidi"/>
          <w:sz w:val="20"/>
          <w:szCs w:val="20"/>
        </w:rPr>
        <w:t>202</w:t>
      </w:r>
      <w:r w:rsidR="00245650">
        <w:rPr>
          <w:rFonts w:asciiTheme="majorBidi" w:hAnsiTheme="majorBidi" w:cstheme="majorBidi"/>
          <w:sz w:val="20"/>
          <w:szCs w:val="20"/>
        </w:rPr>
        <w:t>2</w:t>
      </w:r>
      <w:r w:rsidRPr="002761D1">
        <w:rPr>
          <w:rFonts w:asciiTheme="majorBidi" w:hAnsiTheme="majorBidi" w:cstheme="majorBidi"/>
          <w:sz w:val="20"/>
          <w:szCs w:val="20"/>
        </w:rPr>
        <w:t>-</w:t>
      </w:r>
      <w:r w:rsidR="00245650">
        <w:rPr>
          <w:rFonts w:asciiTheme="majorBidi" w:hAnsiTheme="majorBidi" w:cstheme="majorBidi"/>
          <w:sz w:val="20"/>
          <w:szCs w:val="20"/>
        </w:rPr>
        <w:t>0</w:t>
      </w:r>
      <w:r w:rsidR="00802E6B">
        <w:rPr>
          <w:rFonts w:asciiTheme="majorBidi" w:hAnsiTheme="majorBidi" w:cstheme="majorBidi"/>
          <w:sz w:val="20"/>
          <w:szCs w:val="20"/>
        </w:rPr>
        <w:t>6</w:t>
      </w:r>
      <w:r w:rsidR="00A074FD">
        <w:rPr>
          <w:rFonts w:asciiTheme="majorBidi" w:hAnsiTheme="majorBidi" w:cstheme="majorBidi"/>
          <w:sz w:val="20"/>
          <w:szCs w:val="20"/>
        </w:rPr>
        <w:t>-28</w:t>
      </w:r>
    </w:p>
    <w:p w14:paraId="1388BCC0" w14:textId="0E39F781" w:rsidR="00DE3FFB" w:rsidRPr="00400334" w:rsidRDefault="002761D1" w:rsidP="00400334">
      <w:pPr>
        <w:rPr>
          <w:rFonts w:asciiTheme="majorBidi" w:hAnsiTheme="majorBidi" w:cstheme="majorBidi"/>
          <w:b/>
          <w:bCs/>
          <w:sz w:val="20"/>
          <w:szCs w:val="20"/>
        </w:rPr>
      </w:pPr>
      <w:r>
        <w:rPr>
          <w:rFonts w:asciiTheme="majorBidi" w:hAnsiTheme="majorBidi" w:cstheme="majorBidi"/>
          <w:b/>
          <w:bCs/>
          <w:sz w:val="20"/>
          <w:szCs w:val="20"/>
        </w:rPr>
        <w:t xml:space="preserve">Basic search string: </w:t>
      </w:r>
      <w:r w:rsidR="00705EA0" w:rsidRPr="00400334">
        <w:rPr>
          <w:rFonts w:asciiTheme="majorBidi" w:hAnsiTheme="majorBidi" w:cstheme="majorBidi"/>
          <w:sz w:val="20"/>
          <w:szCs w:val="20"/>
        </w:rPr>
        <w:t>“</w:t>
      </w:r>
      <w:r w:rsidR="002C68E8" w:rsidRPr="00400334">
        <w:rPr>
          <w:rFonts w:asciiTheme="majorBidi" w:hAnsiTheme="majorBidi" w:cstheme="majorBidi"/>
          <w:sz w:val="20"/>
          <w:szCs w:val="20"/>
        </w:rPr>
        <w:t>colon</w:t>
      </w:r>
      <w:r w:rsidR="007B75B5" w:rsidRPr="00400334">
        <w:rPr>
          <w:rFonts w:asciiTheme="majorBidi" w:hAnsiTheme="majorBidi" w:cstheme="majorBidi"/>
          <w:sz w:val="20"/>
          <w:szCs w:val="20"/>
        </w:rPr>
        <w:t xml:space="preserve"> </w:t>
      </w:r>
      <w:r w:rsidR="00705EA0" w:rsidRPr="00400334">
        <w:rPr>
          <w:rFonts w:asciiTheme="majorBidi" w:hAnsiTheme="majorBidi" w:cstheme="majorBidi"/>
          <w:sz w:val="20"/>
          <w:szCs w:val="20"/>
        </w:rPr>
        <w:t>neoplasm” AND Microbiome AND “immune therapy”</w:t>
      </w:r>
    </w:p>
    <w:p w14:paraId="2CA9063D" w14:textId="77777777" w:rsidR="00DE3FFB" w:rsidRDefault="00DE3FFB">
      <w:pPr>
        <w:rPr>
          <w:rFonts w:asciiTheme="majorBidi" w:hAnsiTheme="majorBidi" w:cstheme="majorBidi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75"/>
        <w:gridCol w:w="4943"/>
        <w:gridCol w:w="1097"/>
        <w:gridCol w:w="2235"/>
      </w:tblGrid>
      <w:tr w:rsidR="00C84FE3" w:rsidRPr="00413465" w14:paraId="3221C8A7" w14:textId="77777777" w:rsidTr="00C84FE3">
        <w:trPr>
          <w:trHeight w:val="501"/>
        </w:trPr>
        <w:tc>
          <w:tcPr>
            <w:tcW w:w="1075" w:type="dxa"/>
            <w:vMerge w:val="restart"/>
          </w:tcPr>
          <w:p w14:paraId="2A5EFFD5" w14:textId="77777777" w:rsidR="00C84FE3" w:rsidRDefault="00C84FE3" w:rsidP="00C84FE3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  <w:p w14:paraId="457614C7" w14:textId="77777777" w:rsidR="00C84FE3" w:rsidRDefault="00C84FE3" w:rsidP="00C84FE3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  <w:p w14:paraId="70F8E101" w14:textId="77777777" w:rsidR="00C84FE3" w:rsidRDefault="00C84FE3" w:rsidP="00C84FE3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  <w:p w14:paraId="31DC9164" w14:textId="77777777" w:rsidR="00C84FE3" w:rsidRDefault="00C84FE3" w:rsidP="00C84FE3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  <w:p w14:paraId="40DE896D" w14:textId="77777777" w:rsidR="00C84FE3" w:rsidRDefault="00C84FE3" w:rsidP="00C84FE3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  <w:p w14:paraId="38069B96" w14:textId="77777777" w:rsidR="00C84FE3" w:rsidRDefault="00C84FE3" w:rsidP="00C84FE3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  <w:p w14:paraId="398CB3F7" w14:textId="77777777" w:rsidR="00C84FE3" w:rsidRDefault="00C84FE3" w:rsidP="00C84FE3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  <w:p w14:paraId="7C212F93" w14:textId="77777777" w:rsidR="00C84FE3" w:rsidRDefault="00C84FE3" w:rsidP="00C84FE3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  <w:p w14:paraId="3046C274" w14:textId="77777777" w:rsidR="00C84FE3" w:rsidRDefault="00C84FE3" w:rsidP="00C84FE3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  <w:p w14:paraId="53B29BA0" w14:textId="77777777" w:rsidR="00C84FE3" w:rsidRDefault="00C84FE3" w:rsidP="00C84FE3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  <w:p w14:paraId="26335F0D" w14:textId="77777777" w:rsidR="00C84FE3" w:rsidRDefault="00C84FE3" w:rsidP="00C84FE3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  <w:p w14:paraId="6E2EF9E3" w14:textId="77777777" w:rsidR="00C84FE3" w:rsidRDefault="00C84FE3" w:rsidP="00C84FE3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  <w:p w14:paraId="69C27E6E" w14:textId="1BD24F0A" w:rsidR="00C84FE3" w:rsidRPr="00413465" w:rsidRDefault="00C84FE3" w:rsidP="00C84FE3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earch no. 1</w:t>
            </w:r>
          </w:p>
        </w:tc>
        <w:tc>
          <w:tcPr>
            <w:tcW w:w="4943" w:type="dxa"/>
            <w:vAlign w:val="center"/>
          </w:tcPr>
          <w:p w14:paraId="657942FC" w14:textId="5D1852D9" w:rsidR="00C84FE3" w:rsidRPr="008A5720" w:rsidRDefault="00C84FE3" w:rsidP="00C84FE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1346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earch String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(Search terms)</w:t>
            </w:r>
          </w:p>
        </w:tc>
        <w:tc>
          <w:tcPr>
            <w:tcW w:w="1097" w:type="dxa"/>
            <w:vAlign w:val="center"/>
          </w:tcPr>
          <w:p w14:paraId="780BB581" w14:textId="4CD37C6F" w:rsidR="00C84FE3" w:rsidRPr="00413465" w:rsidRDefault="00C84FE3" w:rsidP="00A074FD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esults</w:t>
            </w:r>
          </w:p>
        </w:tc>
        <w:tc>
          <w:tcPr>
            <w:tcW w:w="2235" w:type="dxa"/>
            <w:vAlign w:val="center"/>
          </w:tcPr>
          <w:p w14:paraId="743F0EA5" w14:textId="77777777" w:rsidR="00C84FE3" w:rsidRPr="00413465" w:rsidRDefault="00C84FE3" w:rsidP="00C84FE3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1346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otes</w:t>
            </w:r>
          </w:p>
        </w:tc>
      </w:tr>
      <w:tr w:rsidR="00C84FE3" w:rsidRPr="00413465" w14:paraId="1B1D7035" w14:textId="77777777" w:rsidTr="00BF1B9C">
        <w:tc>
          <w:tcPr>
            <w:tcW w:w="1075" w:type="dxa"/>
            <w:vMerge/>
            <w:vAlign w:val="center"/>
          </w:tcPr>
          <w:p w14:paraId="551B7A1F" w14:textId="093B5596" w:rsidR="00C84FE3" w:rsidRPr="00413465" w:rsidRDefault="00C84FE3" w:rsidP="00C84FE3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bookmarkStart w:id="0" w:name="_Hlk109946206"/>
          </w:p>
        </w:tc>
        <w:tc>
          <w:tcPr>
            <w:tcW w:w="4943" w:type="dxa"/>
          </w:tcPr>
          <w:p w14:paraId="42312192" w14:textId="4E35E83A" w:rsidR="00C84FE3" w:rsidRPr="00432FA0" w:rsidRDefault="00432FA0" w:rsidP="00432FA0">
            <w:pP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32FA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"colonic neoplasm*"[Title/Abstract] OR "colon neoplasm*"[Title/Abstract] OR "Cancer of Colon*"[Title/Abstract] OR "Colon Cancer*"[Title/Abstract] OR "Colonic Cancer*"[Title/Abstract] OR "aberrant crypt foc*" [Title/Abstract] OR "colorectal neoplasm*"[Title/Abstract] OR "Colorectal Tumor*"[Title/Abstract] OR "Colorectal Cancer*"[Title/Abstract] OR "Colorectal Carcinoma*"[Title/Abstract] OR "colonic polyp*"[Title/Abstract] OR "colitis associated neoplasm*"[Title/Abstract] OR "digestive system neoplasm*"[Title/Abstract] OR "Cancer of Digestive System*"[Title/Abstract] OR "Digestive System Cancer*"[Title/Abstract] OR "colonic neoplasm*"[Text Word] OR "colon neoplasm*"[Text Word] OR "Cancer of Colon*"[Text Word] OR "Colon Cancer*"[Text Word] OR "Colonic Cancer*"[Text Word] OR "aberrant crypt foc*" [Text Word] OR "colorectal neoplasm*"[Text Word] OR "Colorectal Tumor*"[Text Word] OR "Colorectal Cancer*"[Text Word] OR "Colorectal Carcinoma*"[Text Word] OR "colonic polyp*"[Text Word] OR "colitis associated neoplasm*"[Text Word] OR "digestive system neoplasm*"[Text Word] OR "Cancer of Digestive System*"[Text Word] OR "Digestive System Cancer*"[Text Word] OR "Colonic Neoplasms"[Mesh] OR "Aberrant Crypt Foci"[Mesh] OR "Colorectal Neoplasms"[Mesh] OR "Colonic Polyps"[Mesh] OR "Digestive System Neoplasms"[Mesh] OR "sigmoid neoplasm*"[Title/Abstract] OR "Intestinal Neoplasm*"[Title/Abstract] OR "Intestines Neoplasm*"[Title/Abstract] OR "Intestine Neoplasm*"[Title/Abstract] OR "Intestine cancer**"[Title/Abstract] OR "Cancer of Intestine*"[Title/Abstract] OR "Intestines Cancer*"[Title/Abstract] OR "Intestine Cancer*"OR "Cancer of the Intestine*"[Title/Abstract] OR "Intestinal Cancer*"[Title/Abstract] OR "sigmoid neoplasm*"[Text Word] OR "Intestinal Neoplasm*"[Text Word] OR "Intestines Neoplasm*"[Text Word] OR "Intestine Neoplasm*"[Text Word] OR "Intestine cancer**"[Text Word] OR "Cancer of Intestine*"[Text Word] OR "Intestines Cancer*"[Text Word] OR "Intestine Cancer*"OR "Cancer of the Intestine*"[Text Word] OR "Intestinal Cancer*"[Text Word] OR "Intestinal </w:t>
            </w:r>
            <w:r w:rsidRPr="00432FA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lastRenderedPageBreak/>
              <w:t>Neoplasms"[Mesh] OR "Gastrointestinal Neoplasms"[Mesh] OR "gastrointestinal neoplasm*"[Title/Abstract] OR "Cancer of Gastrointestinal Tract*"[Title/Abstract] OR "Gastrointestinal Tract Cancer*"[Title/Abstract] OR "Cancer of the Gastrointestinal Tract"[Title/Abstract] OR "Gastrointestinal Cancer*"[Title/Abstract] OR "gastrointestinal neoplasm*"[Text Word] OR "Cancer of Gastrointestinal Tract*"[Text Word] OR "Gastrointestinal Tract Cancer*"[Text Word] OR "Cancer of the Gastrointestinal Tract"[Text Word] OR "Gastrointestinal Cancer*"[Text Word]</w:t>
            </w:r>
          </w:p>
          <w:p w14:paraId="76B2A344" w14:textId="4646DE1D" w:rsidR="00C84FE3" w:rsidRPr="00D4335E" w:rsidRDefault="00C84FE3" w:rsidP="008231BF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097" w:type="dxa"/>
          </w:tcPr>
          <w:p w14:paraId="2F9B8D6D" w14:textId="77777777" w:rsidR="00C84FE3" w:rsidRPr="00BE2CA0" w:rsidRDefault="00C84FE3" w:rsidP="00A074FD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7D8D5B3F" w14:textId="17C3A0B7" w:rsidR="00C84FE3" w:rsidRPr="00737B04" w:rsidRDefault="00D816CC" w:rsidP="00A074FD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</w:rPr>
            </w:pPr>
            <w:r w:rsidRPr="00D816C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625,994</w:t>
            </w:r>
          </w:p>
        </w:tc>
        <w:tc>
          <w:tcPr>
            <w:tcW w:w="2235" w:type="dxa"/>
          </w:tcPr>
          <w:p w14:paraId="65F14A56" w14:textId="0DD33614" w:rsidR="00C84FE3" w:rsidRDefault="00C84FE3" w:rsidP="00705EA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Search on: “</w:t>
            </w:r>
            <w:r w:rsidRPr="00705EA0">
              <w:rPr>
                <w:rFonts w:asciiTheme="majorBidi" w:hAnsiTheme="majorBidi" w:cstheme="majorBidi"/>
                <w:sz w:val="20"/>
                <w:szCs w:val="20"/>
              </w:rPr>
              <w:t>Colonic Neoplasm*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” and synonyms</w:t>
            </w:r>
          </w:p>
          <w:p w14:paraId="362AAF29" w14:textId="1E8E7ACF" w:rsidR="00C84FE3" w:rsidRDefault="00C84FE3" w:rsidP="00705EA0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2C7632F1" w14:textId="175816FC" w:rsidR="00C84FE3" w:rsidRDefault="00C84FE3" w:rsidP="00705EA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Notes:</w:t>
            </w:r>
          </w:p>
          <w:p w14:paraId="29768B94" w14:textId="77777777" w:rsidR="00C84FE3" w:rsidRDefault="00C84FE3" w:rsidP="00705EA0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230AE82C" w14:textId="6D99A762" w:rsidR="00C84FE3" w:rsidRDefault="00C84FE3" w:rsidP="00C84FE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84FE3">
              <w:rPr>
                <w:rFonts w:asciiTheme="majorBidi" w:hAnsiTheme="majorBidi" w:cstheme="majorBidi"/>
                <w:sz w:val="20"/>
                <w:szCs w:val="20"/>
              </w:rPr>
              <w:t xml:space="preserve">All keywords are searched in the fields: </w:t>
            </w:r>
            <w:r w:rsidR="00AC1007">
              <w:rPr>
                <w:rFonts w:asciiTheme="majorBidi" w:hAnsiTheme="majorBidi" w:cstheme="majorBidi"/>
                <w:sz w:val="20"/>
                <w:szCs w:val="20"/>
              </w:rPr>
              <w:t xml:space="preserve">“Text word”, </w:t>
            </w:r>
            <w:r w:rsidRPr="00C84FE3">
              <w:rPr>
                <w:rFonts w:asciiTheme="majorBidi" w:hAnsiTheme="majorBidi" w:cstheme="majorBidi"/>
                <w:sz w:val="20"/>
                <w:szCs w:val="20"/>
              </w:rPr>
              <w:t>“title” and “abstract”</w:t>
            </w:r>
            <w:r w:rsidR="00AC1007">
              <w:rPr>
                <w:rFonts w:asciiTheme="majorBidi" w:hAnsiTheme="majorBidi" w:cstheme="majorBidi"/>
                <w:sz w:val="20"/>
                <w:szCs w:val="20"/>
              </w:rPr>
              <w:t>,</w:t>
            </w:r>
            <w:r w:rsidRPr="00C84FE3">
              <w:rPr>
                <w:rFonts w:asciiTheme="majorBidi" w:hAnsiTheme="majorBidi" w:cstheme="majorBidi"/>
                <w:sz w:val="20"/>
                <w:szCs w:val="20"/>
              </w:rPr>
              <w:t xml:space="preserve"> and in MeSH when available. </w:t>
            </w:r>
          </w:p>
          <w:p w14:paraId="21997632" w14:textId="77777777" w:rsidR="00C84FE3" w:rsidRPr="00C84FE3" w:rsidRDefault="00C84FE3" w:rsidP="00C84FE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34A1B6E5" w14:textId="7479A152" w:rsidR="00C84FE3" w:rsidRDefault="00C84FE3" w:rsidP="00C84FE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84FE3">
              <w:rPr>
                <w:rFonts w:asciiTheme="majorBidi" w:hAnsiTheme="majorBidi" w:cstheme="majorBidi"/>
                <w:sz w:val="20"/>
                <w:szCs w:val="20"/>
              </w:rPr>
              <w:t>The search is limited to English studies only.</w:t>
            </w:r>
          </w:p>
          <w:p w14:paraId="389A7E45" w14:textId="1AC5C123" w:rsidR="00C84FE3" w:rsidRDefault="00C84FE3" w:rsidP="00705EA0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272DA5DE" w14:textId="1D40F57D" w:rsidR="00C84FE3" w:rsidRDefault="00C84FE3" w:rsidP="00705EA0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5B0A128B" w14:textId="77777777" w:rsidR="00C84FE3" w:rsidRPr="00705EA0" w:rsidRDefault="00C84FE3" w:rsidP="00705EA0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32F2791F" w14:textId="423E2A80" w:rsidR="00C84FE3" w:rsidRPr="00413465" w:rsidRDefault="00C84FE3" w:rsidP="00B331C5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bookmarkEnd w:id="0"/>
      <w:tr w:rsidR="00DE3FFB" w:rsidRPr="00413465" w14:paraId="211A946C" w14:textId="77777777" w:rsidTr="00BF1B9C">
        <w:tc>
          <w:tcPr>
            <w:tcW w:w="1075" w:type="dxa"/>
            <w:vAlign w:val="center"/>
          </w:tcPr>
          <w:p w14:paraId="0286BCFA" w14:textId="4B8240A0" w:rsidR="00DE3FFB" w:rsidRDefault="00C84FE3" w:rsidP="00C84FE3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earch no. 2</w:t>
            </w:r>
          </w:p>
        </w:tc>
        <w:tc>
          <w:tcPr>
            <w:tcW w:w="4943" w:type="dxa"/>
          </w:tcPr>
          <w:p w14:paraId="051CDEC3" w14:textId="14F22029" w:rsidR="00D456DE" w:rsidRPr="0025104A" w:rsidRDefault="00D456DE" w:rsidP="0025104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456DE">
              <w:rPr>
                <w:rFonts w:asciiTheme="majorBidi" w:hAnsiTheme="majorBidi" w:cstheme="majorBidi"/>
                <w:sz w:val="20"/>
                <w:szCs w:val="20"/>
              </w:rPr>
              <w:t>"Gastrointestinal Microbiome*"[MeSH] OR "Gastrointestinal Microbiome*"[Text Word]</w:t>
            </w:r>
            <w:r w:rsidR="00635D3B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D456DE">
              <w:rPr>
                <w:rFonts w:asciiTheme="majorBidi" w:hAnsiTheme="majorBidi" w:cstheme="majorBidi"/>
                <w:sz w:val="20"/>
                <w:szCs w:val="20"/>
              </w:rPr>
              <w:t>OR "Gut Microbiome*"[Text Word] OR "Gut Microflora"[Text Word] OR "Gut Microbiota*"[Text Word] OR "Gastrointestinal Flora"[Text Word] OR "Gut Flora"[Text Word] OR "Gastrointestinal Microb*"[Text Word] OR "Gastrointestinal Microbial Communit*"[Text Word] OR "Gastrointestinal Microflora"[Text Word] OR "Gastric Microbiome*"[Text Word] OR "Intestinal Microbiome*"[Text Word] OR "Intestinal Microbiota*"[Text Word] OR "Intestinal Microflora"[Text Word] OR "Intestinal Flora"[Text Word] OR "Enteric Bacteria*"[Text Word] OR "Gastrointestinal Microbiome*"[Title/Abstract] OR "Gut Microbiome*"[Title/Abstract] OR "Gut Microflora"[Title/Abstract] OR "Gut Microbiota*"[Title/Abstract] OR "Gastrointestinal Flora"[Title/Abstract] OR "Gut Flora"[Title/Abstract] OR "Gastrointestinal Microb*"[Title/Abstract] OR "Gastrointestinal Microbial Communit*"[Title/Abstract] OR "Gastrointestinal Microflora"[Title/Abstract] OR "Gastric Microbiome*"[Title/Abstract] OR "Intestinal Microbiome*"[Title/Abstract] OR "Intestinal Microbiota*"[Title/Abstract] OR "Intestinal Microflora"[Title/Abstract] OR "Intestinal Flora"[Title/Abstract] OR "Enteric Bacteria*"[Title/Abstract]</w:t>
            </w:r>
          </w:p>
          <w:p w14:paraId="060C86EF" w14:textId="06385006" w:rsidR="00DE3FFB" w:rsidRPr="00705EA0" w:rsidRDefault="00DE3FFB" w:rsidP="0025104A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97" w:type="dxa"/>
          </w:tcPr>
          <w:p w14:paraId="0C43B388" w14:textId="77777777" w:rsidR="00DE3FFB" w:rsidRDefault="00DE3FFB" w:rsidP="00A074F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29A13693" w14:textId="4455E049" w:rsidR="00737B04" w:rsidRPr="00737B04" w:rsidRDefault="00A5760A" w:rsidP="00A074FD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5760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67,744</w:t>
            </w:r>
          </w:p>
        </w:tc>
        <w:tc>
          <w:tcPr>
            <w:tcW w:w="2235" w:type="dxa"/>
          </w:tcPr>
          <w:p w14:paraId="2D5358AF" w14:textId="77777777" w:rsidR="00737B04" w:rsidRDefault="00DE3FFB" w:rsidP="00705EA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Search on: </w:t>
            </w:r>
          </w:p>
          <w:p w14:paraId="683C945E" w14:textId="77777777" w:rsidR="00144132" w:rsidRDefault="00737B04" w:rsidP="00705EA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Gut </w:t>
            </w:r>
          </w:p>
          <w:p w14:paraId="48C1EED3" w14:textId="7714D3FB" w:rsidR="00DE3FFB" w:rsidRDefault="00DE3FFB" w:rsidP="00705EA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E3436">
              <w:rPr>
                <w:rFonts w:asciiTheme="majorBidi" w:hAnsiTheme="majorBidi" w:cstheme="majorBidi"/>
                <w:sz w:val="20"/>
                <w:szCs w:val="20"/>
              </w:rPr>
              <w:t>Microbiome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 and synonyms</w:t>
            </w:r>
          </w:p>
          <w:p w14:paraId="74759968" w14:textId="77777777" w:rsidR="00E82159" w:rsidRDefault="00E82159" w:rsidP="00705EA0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473C90A4" w14:textId="77777777" w:rsidR="00A5760A" w:rsidRPr="00A5760A" w:rsidRDefault="00A5760A" w:rsidP="00A5760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5760A">
              <w:rPr>
                <w:rFonts w:asciiTheme="majorBidi" w:hAnsiTheme="majorBidi" w:cstheme="majorBidi"/>
                <w:sz w:val="20"/>
                <w:szCs w:val="20"/>
              </w:rPr>
              <w:t>Notes:</w:t>
            </w:r>
          </w:p>
          <w:p w14:paraId="7985B612" w14:textId="77777777" w:rsidR="00A5760A" w:rsidRPr="00A5760A" w:rsidRDefault="00A5760A" w:rsidP="00A5760A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19A6D038" w14:textId="65A24469" w:rsidR="00A5760A" w:rsidRPr="00A5760A" w:rsidRDefault="00AC1007" w:rsidP="00A5760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1007">
              <w:rPr>
                <w:rFonts w:asciiTheme="majorBidi" w:hAnsiTheme="majorBidi" w:cstheme="majorBidi"/>
                <w:sz w:val="20"/>
                <w:szCs w:val="20"/>
              </w:rPr>
              <w:t xml:space="preserve">All keywords are searched in the fields: “Text word”, “title” and “abstract”, and in MeSH when available. </w:t>
            </w:r>
            <w:r w:rsidR="00A5760A" w:rsidRPr="00A5760A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  <w:p w14:paraId="2F8EBB9A" w14:textId="77777777" w:rsidR="00A5760A" w:rsidRPr="00A5760A" w:rsidRDefault="00A5760A" w:rsidP="00A5760A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57E1EB43" w14:textId="11BFD2D2" w:rsidR="00E82159" w:rsidRDefault="00A5760A" w:rsidP="00A5760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5760A">
              <w:rPr>
                <w:rFonts w:asciiTheme="majorBidi" w:hAnsiTheme="majorBidi" w:cstheme="majorBidi"/>
                <w:sz w:val="20"/>
                <w:szCs w:val="20"/>
              </w:rPr>
              <w:t>The search is limited to English studies only.</w:t>
            </w:r>
          </w:p>
          <w:p w14:paraId="28AAE41E" w14:textId="1AAD73AA" w:rsidR="00D456DE" w:rsidRDefault="00D456DE" w:rsidP="002D1EA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28B77545" w14:textId="6CD7AA3D" w:rsidR="00D456DE" w:rsidRDefault="00D456DE" w:rsidP="002D1EA7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DE3FFB" w:rsidRPr="00413465" w14:paraId="329C2735" w14:textId="77777777" w:rsidTr="00BF1B9C">
        <w:tc>
          <w:tcPr>
            <w:tcW w:w="1075" w:type="dxa"/>
            <w:vAlign w:val="center"/>
          </w:tcPr>
          <w:p w14:paraId="283AA10A" w14:textId="5A0F1D1E" w:rsidR="00DE3FFB" w:rsidRDefault="00C84FE3" w:rsidP="00C84FE3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earch no. 3</w:t>
            </w:r>
          </w:p>
        </w:tc>
        <w:tc>
          <w:tcPr>
            <w:tcW w:w="4943" w:type="dxa"/>
          </w:tcPr>
          <w:p w14:paraId="6C40C011" w14:textId="28BF0FAD" w:rsidR="00597F95" w:rsidRPr="00705EA0" w:rsidRDefault="009D3842" w:rsidP="00597F9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D3842">
              <w:rPr>
                <w:rFonts w:asciiTheme="majorBidi" w:hAnsiTheme="majorBidi" w:cstheme="majorBidi"/>
                <w:sz w:val="20"/>
                <w:szCs w:val="20"/>
              </w:rPr>
              <w:t>"Immunotherapy"[Mesh] OR "Biological Therapy"[Mesh] OR "Immune Checkpoint Inhibitors"[Mesh] OR "Immunotherp*"[Text Word] OR "Biologic* Therap*"[Text Word] OR "Biotherap*"[Text Word] OR "Adoptive Immunotherap*"[Text Word] OR "Adoptive Cellular Immunotherap*"[Text Word] OR "Chimeric Antigen Receptor Therap*"[Text Word] OR "CAR T-Cell Therap*"[Text Word] OR "CAR T Cell Therap*"[Text Word] OR "Immune Checkpoint Inhibit*"[Text Word] OR "Immune Checkpoint Block*"[Text Word] OR "PD-L1 Inhibit*"[Text Word] OR "PD L1 Inhibit*"[Text Word] OR "Programmed Death-Ligand 1 Inhibit*"[Text Word] OR "Programmed Death Ligand 1 Inhibit*"[Text Word] OR "CTLA-4 Inhibit*"[Text Word] OR "CTLA 4 Inhibit*"[Text Word] OR "Cytotoxic T-Lymphocyte-</w:t>
            </w:r>
            <w:r w:rsidRPr="009D3842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Associated Protein 4 Inhibit*"[Text Word] OR "Cytotoxic T Lymphocyte Associated Protein 4 Inhibit*"[Text Word] OR "PD-1 Inhibit*"[Text Word] OR "PD 1 Inhibit*"[Text Word] OR "Programmed Cell Death Protein 1 Inhibit*"[Text Word] OR "PD-1-PD-L1 Block*"[Text Word] OR "PD 1 PD L1 Block*"[Text Word] OR "Anti-PD-1"[Text Word] OR "Anti PD 1"[Text Word] OR "Anti-PD-L1"[Text Word] OR "Anti PD L1"[Text Word] OR "Anti-CTLA-4"[Text Word] OR "Anti CTLA 4"[Text Word] OR "Anti‐cytotoxic T‐lymphocyte‐associated protein 4"[Text Word] OR "Pembrolizumab"[Text Word] OR "Keytruda" [Text Word] OR "Opdivo"[Text Word] OR "Nivolumab"[Text Word] OR "Ipilimumab"[Text Word] OR "Immunotherp*"[Title/Abstract] OR "Biologic* Therap*"[Title/Abstract] OR "Biotherap*"[Title/Abstract] OR "Adoptive Immunotherap*"[Title/Abstract] OR "Adoptive Cellular Immunotherap*"[Title/Abstract] OR "Chimeric Antigen Receptor Therap*"[Title/Abstract] OR "CAR T-Cell Therap*"[Title/Abstract] OR "CAR T Cell Therap*"[Title/Abstract] OR "Immune Checkpoint Inhibit*"[Title/Abstract] OR "Immune Checkpoint Block*"[Title/Abstract] OR "PD-L1 Inhibit*"[Title/Abstract] OR "PD L1 Inhibit*"[Title/Abstract] OR "Programmed Death-Ligand 1 Inhibit*"[Title/Abstract] OR "Programmed Death Ligand 1 Inhibit*"[Title/Abstract] OR "CTLA-4 Inhibit*"[Title/Abstract] OR "CTLA 4 Inhibit*"[Title/Abstract] OR "Cytotoxic T-Lymphocyte-Associated Protein 4 Inhibit*"[Title/Abstract] OR "Cytotoxic T Lymphocyte Associated Protein 4 Inhibit*"[Title/Abstract] OR "PD-1 Inhibit*"[Title/Abstract] OR "PD 1 Inhibit*"[Title/Abstract] OR "Programmed Cell Death Protein 1 Inhibit*"[Title/Abstract] OR "PD-1-PD-L1 Block*"[Title/Abstract] OR "PD 1 PD L1 Block*"[Title/Abstract] OR "Anti-PD-1"[Title/Abstract] OR "Anti PD 1"[Title/Abstract] OR "Anti-PD-L1"[Title/Abstract] OR "Anti PD L1"[Title/Abstract] OR "Anti-CTLA-4"[Title/Abstract] OR "Anti CTLA 4"[Title/Abstract] OR "Anti‐cytotoxic T‐lymphocyte‐associated protein 4"[Title/Abstract] OR "Pembrolizumab"[Title/Abstract] OR "Keytruda" [Title/Abstract] OR "Opdivo"[Title/Abstract] OR "Nivolumab"[Title/Abstract] OR "Ipilimumab"[Title/Abstract]</w:t>
            </w:r>
          </w:p>
        </w:tc>
        <w:tc>
          <w:tcPr>
            <w:tcW w:w="1097" w:type="dxa"/>
          </w:tcPr>
          <w:p w14:paraId="2DFB663E" w14:textId="77777777" w:rsidR="009D3842" w:rsidRDefault="009D3842" w:rsidP="00A074FD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0B15384D" w14:textId="20979135" w:rsidR="00DE3FFB" w:rsidRPr="00A074FD" w:rsidRDefault="00A074FD" w:rsidP="00A074FD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074F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683,283</w:t>
            </w:r>
          </w:p>
        </w:tc>
        <w:tc>
          <w:tcPr>
            <w:tcW w:w="2235" w:type="dxa"/>
          </w:tcPr>
          <w:p w14:paraId="5A444CF3" w14:textId="5C9A1CFB" w:rsidR="00DE3FFB" w:rsidRDefault="00DE3FFB" w:rsidP="00705EA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Search on: Immune therapy and synonyms</w:t>
            </w:r>
          </w:p>
          <w:p w14:paraId="32269F9B" w14:textId="77777777" w:rsidR="009D3842" w:rsidRDefault="009D3842" w:rsidP="009D3842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4445BEBA" w14:textId="77777777" w:rsidR="00A5760A" w:rsidRPr="00A5760A" w:rsidRDefault="00A5760A" w:rsidP="00A5760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5760A">
              <w:rPr>
                <w:rFonts w:asciiTheme="majorBidi" w:hAnsiTheme="majorBidi" w:cstheme="majorBidi"/>
                <w:sz w:val="20"/>
                <w:szCs w:val="20"/>
              </w:rPr>
              <w:t>Notes:</w:t>
            </w:r>
          </w:p>
          <w:p w14:paraId="42B2C388" w14:textId="77777777" w:rsidR="00A5760A" w:rsidRPr="00A5760A" w:rsidRDefault="00A5760A" w:rsidP="00A5760A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5F0409B4" w14:textId="041ABD8E" w:rsidR="00A5760A" w:rsidRPr="00A5760A" w:rsidRDefault="00AC1007" w:rsidP="00A5760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C1007">
              <w:rPr>
                <w:rFonts w:asciiTheme="majorBidi" w:hAnsiTheme="majorBidi" w:cstheme="majorBidi"/>
                <w:sz w:val="20"/>
                <w:szCs w:val="20"/>
              </w:rPr>
              <w:t>All keywords are searched in the fields: “Text word”, “title” and “abstract”, and in MeSH when available.</w:t>
            </w:r>
          </w:p>
          <w:p w14:paraId="38F51B4D" w14:textId="77777777" w:rsidR="00A5760A" w:rsidRPr="00A5760A" w:rsidRDefault="00A5760A" w:rsidP="00A5760A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1F56C21F" w14:textId="2E253BCE" w:rsidR="009D3842" w:rsidRDefault="00A5760A" w:rsidP="00A5760A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5760A">
              <w:rPr>
                <w:rFonts w:asciiTheme="majorBidi" w:hAnsiTheme="majorBidi" w:cstheme="majorBidi"/>
                <w:sz w:val="20"/>
                <w:szCs w:val="20"/>
              </w:rPr>
              <w:t>The search is limited to English studies only.</w:t>
            </w:r>
          </w:p>
          <w:p w14:paraId="4C2C6C2C" w14:textId="77777777" w:rsidR="005516CE" w:rsidRDefault="005516CE" w:rsidP="00705EA0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481D99A5" w14:textId="0B3AEE2B" w:rsidR="009B5426" w:rsidRDefault="009B5426" w:rsidP="009D3842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DE3FFB" w:rsidRPr="00413465" w14:paraId="7BBAD262" w14:textId="77777777" w:rsidTr="00C84FE3">
        <w:tc>
          <w:tcPr>
            <w:tcW w:w="1075" w:type="dxa"/>
            <w:vAlign w:val="center"/>
          </w:tcPr>
          <w:p w14:paraId="756D191F" w14:textId="7E565070" w:rsidR="00DE3FFB" w:rsidRDefault="00C84FE3" w:rsidP="00C84FE3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earch no. 4</w:t>
            </w:r>
          </w:p>
        </w:tc>
        <w:tc>
          <w:tcPr>
            <w:tcW w:w="4943" w:type="dxa"/>
          </w:tcPr>
          <w:p w14:paraId="7569C09B" w14:textId="14906EE1" w:rsidR="009D3842" w:rsidRPr="00705EA0" w:rsidRDefault="00432FA0" w:rsidP="00B331C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32FA0">
              <w:rPr>
                <w:rFonts w:asciiTheme="majorBidi" w:hAnsiTheme="majorBidi" w:cstheme="majorBidi"/>
                <w:sz w:val="20"/>
                <w:szCs w:val="20"/>
              </w:rPr>
              <w:t xml:space="preserve">(("colonic neoplasm*"[Title/Abstract] OR "colon neoplasm*"[Title/Abstract] OR "Cancer of Colon*"[Title/Abstract] OR "Colon Cancer*"[Title/Abstract] OR "Colonic Cancer*"[Title/Abstract] OR "aberrant crypt foc*" [Title/Abstract] OR "colorectal neoplasm*"[Title/Abstract] OR "Colorectal Tumor*"[Title/Abstract] OR "Colorectal Cancer*"[Title/Abstract] OR "Colorectal Carcinoma*"[Title/Abstract] OR "colonic </w:t>
            </w:r>
            <w:r w:rsidRPr="00432FA0">
              <w:rPr>
                <w:rFonts w:asciiTheme="majorBidi" w:hAnsiTheme="majorBidi" w:cstheme="majorBidi"/>
                <w:sz w:val="20"/>
                <w:szCs w:val="20"/>
              </w:rPr>
              <w:lastRenderedPageBreak/>
              <w:t xml:space="preserve">polyp*"[Title/Abstract] OR "colitis associated neoplasm*"[Title/Abstract] OR "digestive system neoplasm*"[Title/Abstract] OR "Cancer of Digestive System*"[Title/Abstract] OR "Digestive System Cancer*"[Title/Abstract] OR "colonic neoplasm*"[Text Word] OR "colon neoplasm*"[Text Word] OR "Cancer of Colon*"[Text Word] OR "Colon Cancer*"[Text Word] OR "Colonic Cancer*"[Text Word] OR "aberrant crypt foc*" [Text Word] OR "colorectal neoplasm*"[Text Word] OR "Colorectal Tumor*"[Text Word] OR "Colorectal Cancer*"[Text Word] OR "Colorectal Carcinoma*"[Text Word] OR "colonic polyp*"[Text Word] OR "colitis associated neoplasm*"[Text Word] OR "digestive system neoplasm*"[Text Word] OR "Cancer of Digestive System*"[Text Word] OR "Digestive System Cancer*"[Text Word] OR "Colonic Neoplasms"[Mesh] OR "Aberrant Crypt Foci"[Mesh] OR "Colorectal Neoplasms"[Mesh] OR "Colonic Polyps"[Mesh] OR "Digestive System Neoplasms"[Mesh] OR "sigmoid neoplasm*"[Title/Abstract] OR "Intestinal Neoplasm*"[Title/Abstract] OR "Intestines Neoplasm*"[Title/Abstract] OR "Intestine Neoplasm*"[Title/Abstract] OR "Intestine cancer**"[Title/Abstract] OR "Cancer of Intestine*"[Title/Abstract] OR "Intestines Cancer*"[Title/Abstract] OR "Intestine Cancer*"OR "Cancer of the Intestine*"[Title/Abstract] OR "Intestinal Cancer*"[Title/Abstract] OR "sigmoid neoplasm*"[Text Word] OR "Intestinal Neoplasm*"[Text Word] OR "Intestines Neoplasm*"[Text Word] OR "Intestine Neoplasm*"[Text Word] OR "Intestine cancer**"[Text Word] OR "Cancer of Intestine*"[Text Word] OR "Intestines Cancer*"[Text Word] OR "Intestine Cancer*"OR "Cancer of the Intestine*"[Text Word] OR "Intestinal Cancer*"[Text Word] OR "Intestinal Neoplasms"[Mesh] OR "Gastrointestinal Neoplasms"[Mesh] OR "gastrointestinal neoplasm*"[Title/Abstract] OR "Cancer of Gastrointestinal Tract*"[Title/Abstract] OR "Gastrointestinal Tract Cancer*"[Title/Abstract] OR "Cancer of the Gastrointestinal Tract"[Title/Abstract] OR "Gastrointestinal Cancer*"[Title/Abstract] OR "gastrointestinal neoplasm*"[Text Word] OR "Cancer of Gastrointestinal Tract*"[Text Word] OR "Gastrointestinal Tract Cancer*"[Text Word] OR "Cancer of the Gastrointestinal Tract"[Text Word] OR "Gastrointestinal Cancer*"[Text Word] AND (english[Filter])) AND ("Immunotherapy"[Mesh] OR "Biological Therapy"[Mesh] OR "Immune Checkpoint Inhibitors"[Mesh] OR "Immunotherp*"[Text Word] OR "Biologic* Therap*"[Text Word] OR "Biotherap*"[Text Word] OR "Adoptive Immunotherap*"[Text Word] OR "Adoptive Cellular Immunotherap*"[Text Word] OR "Chimeric Antigen Receptor Therap*"[Text Word] OR "CAR T-Cell Therap*"[Text Word] OR "CAR T Cell Therap*"[Text Word] OR "Immune Checkpoint </w:t>
            </w:r>
            <w:r w:rsidRPr="00432FA0">
              <w:rPr>
                <w:rFonts w:asciiTheme="majorBidi" w:hAnsiTheme="majorBidi" w:cstheme="majorBidi"/>
                <w:sz w:val="20"/>
                <w:szCs w:val="20"/>
              </w:rPr>
              <w:lastRenderedPageBreak/>
              <w:t xml:space="preserve">Inhibit*"[Text Word] OR "Immune Checkpoint Block*"[Text Word] OR "PD-L1 Inhibit*"[Text Word] OR "PD L1 Inhibit*"[Text Word] OR "Programmed Death-Ligand 1 Inhibit*"[Text Word] OR "Programmed Death Ligand 1 Inhibit*"[Text Word] OR "CTLA-4 Inhibit*"[Text Word] OR "CTLA 4 Inhibit*"[Text Word] OR "Cytotoxic T-Lymphocyte-Associated Protein 4 Inhibit*"[Text Word] OR "Cytotoxic T Lymphocyte Associated Protein 4 Inhibit*"[Text Word] OR "PD-1 Inhibit*"[Text Word] OR "PD 1 Inhibit*"[Text Word] OR "Programmed Cell Death Protein 1 Inhibit*"[Text Word] OR "PD-1-PD-L1 Block*"[Text Word] OR "PD 1 PD L1 Block*"[Text Word] OR "Anti-PD-1"[Text Word] OR "Anti PD 1"[Text Word] OR "Anti-PD-L1"[Text Word] OR "Anti PD L1"[Text Word] OR "Anti-CTLA-4"[Text Word] OR "Anti CTLA 4"[Text Word] OR "Anti‐cytotoxic T‐lymphocyte‐associated protein 4"[Text Word] OR "Pembrolizumab"[Text Word] OR "Keytruda" [Text Word] OR "Opdivo"[Text Word] OR "Nivolumab"[Text Word] OR "Ipilimumab"[Text Word] OR "Immunotherp*"[Title/Abstract] OR "Biologic* Therap*"[Title/Abstract] OR "Biotherap*"[Title/Abstract] OR "Adoptive Immunotherap*"[Title/Abstract] OR "Adoptive Cellular Immunotherap*"[Title/Abstract] OR "Chimeric Antigen Receptor Therap*"[Title/Abstract] OR "CAR T-Cell Therap*"[Title/Abstract] OR "CAR T Cell Therap*"[Title/Abstract] OR "Immune Checkpoint Inhibit*"[Title/Abstract] OR "Immune Checkpoint Block*"[Title/Abstract] OR "PD-L1 Inhibit*"[Title/Abstract] OR "PD L1 Inhibit*"[Title/Abstract] OR "Programmed Death-Ligand 1 Inhibit*"[Title/Abstract] OR "Programmed Death Ligand 1 Inhibit*"[Title/Abstract] OR "CTLA-4 Inhibit*"[Title/Abstract] OR "CTLA 4 Inhibit*"[Title/Abstract] OR "Cytotoxic T-Lymphocyte-Associated Protein 4 Inhibit*"[Title/Abstract] OR "Cytotoxic T Lymphocyte Associated Protein 4 Inhibit*"[Title/Abstract] OR "PD-1 Inhibit*"[Title/Abstract] OR "PD 1 Inhibit*"[Title/Abstract] OR "Programmed Cell Death Protein 1 Inhibit*"[Title/Abstract] OR "PD-1-PD-L1 Block*"[Title/Abstract] OR "PD 1 PD L1 Block*"[Title/Abstract] OR "Anti-PD-1"[Title/Abstract] OR "Anti PD 1"[Title/Abstract] OR "Anti-PD-L1"[Title/Abstract] OR "Anti PD L1"[Title/Abstract] OR "Anti-CTLA-4"[Title/Abstract] OR "Anti CTLA 4"[Title/Abstract] OR "Anti‐cytotoxic T‐lymphocyte‐associated protein 4"[Title/Abstract] OR "Pembrolizumab"[Title/Abstract] OR "Keytruda" [Title/Abstract] OR "Opdivo"[Title/Abstract] OR "Nivolumab"[Title/Abstract] OR "Ipilimumab"[Title/Abstract] AND (english[Filter]))) AND ("Gastrointestinal Microbiome*"[MeSH] OR "Gastrointestinal Microbiome*"[Text Word] OR "Gut Microbiome*"[Text Word] OR "Gut Microflora"[Text Word] OR "Gut Microbiota*"[Text Word] OR </w:t>
            </w:r>
            <w:r w:rsidRPr="00432FA0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"Gastrointestinal Flora"[Text Word] OR "Gut Flora"[Text Word] OR "Gastrointestinal Microb*"[Text Word] OR "Gastrointestinal Microbial Communit*"[Text Word] OR "Gastrointestinal Microflora"[Text Word] OR "Gastric Microbiome*"[Text Word] OR "Intestinal Microbiome*"[Text Word] OR "Intestinal Microbiota*"[Text Word] OR "Intestinal Microflora"[Text Word] OR "Intestinal Flora"[Text Word] OR "Enteric Bacteria*"[Text Word] OR "Gastrointestinal Microbiome*"[Title/Abstract] OR "Gut Microbiome*"[Title/Abstract] OR "Gut Microflora"[Title/Abstract] OR "Gut Microbiota*"[Title/Abstract] OR "Gastrointestinal Flora"[Title/Abstract] OR "Gut Flora"[Title/Abstract] OR "Gastrointestinal Microb*"[Title/Abstract] OR "Gastrointestinal Microbial Communit*"[Title/Abstract] OR "Gastrointestinal Microflora"[Title/Abstract] OR "Gastric Microbiome*"[Title/Abstract] OR "Intestinal Microbiome*"[Title/Abstract] OR "Intestinal Microbiota*"[Title/Abstract] OR "Intestinal Microflora"[Title/Abstract] OR "Intestinal Flora"[Title/Abstract] OR "Enteric Bacteria*"[Title/Abstract] AND (english[Filter]))</w:t>
            </w:r>
          </w:p>
        </w:tc>
        <w:tc>
          <w:tcPr>
            <w:tcW w:w="1097" w:type="dxa"/>
          </w:tcPr>
          <w:p w14:paraId="2A78D050" w14:textId="77777777" w:rsidR="00A074FD" w:rsidRDefault="00A074FD" w:rsidP="00A074FD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750EEE5F" w14:textId="50175731" w:rsidR="00DE3FFB" w:rsidRPr="009D3842" w:rsidRDefault="00A074FD" w:rsidP="00A074FD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074F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83</w:t>
            </w:r>
          </w:p>
        </w:tc>
        <w:tc>
          <w:tcPr>
            <w:tcW w:w="2235" w:type="dxa"/>
          </w:tcPr>
          <w:p w14:paraId="0E4510CD" w14:textId="4E28824D" w:rsidR="00DE3FFB" w:rsidRDefault="00340BE5" w:rsidP="00705EA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40BE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earch no. 1</w:t>
            </w:r>
          </w:p>
          <w:p w14:paraId="031BA72F" w14:textId="77777777" w:rsidR="00340BE5" w:rsidRPr="00340BE5" w:rsidRDefault="00340BE5" w:rsidP="00705EA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  <w:p w14:paraId="3FF2515F" w14:textId="0B7B904E" w:rsidR="00340BE5" w:rsidRDefault="00340BE5" w:rsidP="00340BE5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“</w:t>
            </w:r>
            <w:r w:rsidRPr="00705EA0">
              <w:rPr>
                <w:rFonts w:asciiTheme="majorBidi" w:hAnsiTheme="majorBidi" w:cstheme="majorBidi"/>
                <w:sz w:val="20"/>
                <w:szCs w:val="20"/>
              </w:rPr>
              <w:t>Colonic Neoplasm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” and synonyms</w:t>
            </w:r>
          </w:p>
          <w:p w14:paraId="10244573" w14:textId="77777777" w:rsidR="00340BE5" w:rsidRDefault="00340BE5" w:rsidP="00705EA0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3600F90A" w14:textId="77777777" w:rsidR="00340BE5" w:rsidRPr="00340BE5" w:rsidRDefault="00340BE5" w:rsidP="00705EA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</w:rPr>
            </w:pPr>
            <w:r w:rsidRPr="00340BE5"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</w:rPr>
              <w:t xml:space="preserve">AND </w:t>
            </w:r>
          </w:p>
          <w:p w14:paraId="769C8432" w14:textId="77777777" w:rsidR="00340BE5" w:rsidRDefault="00340BE5" w:rsidP="00705EA0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30C38F0B" w14:textId="67B51102" w:rsidR="00340BE5" w:rsidRPr="00340BE5" w:rsidRDefault="00340BE5" w:rsidP="00705EA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40BE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earch no. 2</w:t>
            </w:r>
          </w:p>
          <w:p w14:paraId="285A76EF" w14:textId="3191764F" w:rsidR="00340BE5" w:rsidRDefault="00340BE5" w:rsidP="00705EA0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2710523" w14:textId="5DD2E4C4" w:rsidR="00340BE5" w:rsidRDefault="00340BE5" w:rsidP="00340BE5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“Gut </w:t>
            </w:r>
          </w:p>
          <w:p w14:paraId="3474731E" w14:textId="6DAB1EA9" w:rsidR="00340BE5" w:rsidRDefault="00340BE5" w:rsidP="00340BE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0E3436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Microbiom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” and synonyms</w:t>
            </w:r>
          </w:p>
          <w:p w14:paraId="6E5890B8" w14:textId="77777777" w:rsidR="00340BE5" w:rsidRDefault="00340BE5" w:rsidP="00705EA0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2259F4B8" w14:textId="77777777" w:rsidR="00340BE5" w:rsidRPr="00340BE5" w:rsidRDefault="00340BE5" w:rsidP="00705EA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</w:rPr>
            </w:pPr>
            <w:r w:rsidRPr="00340BE5">
              <w:rPr>
                <w:rFonts w:asciiTheme="majorBidi" w:hAnsiTheme="majorBidi" w:cstheme="majorBidi"/>
                <w:b/>
                <w:bCs/>
                <w:sz w:val="20"/>
                <w:szCs w:val="20"/>
                <w:u w:val="single"/>
              </w:rPr>
              <w:t>AND</w:t>
            </w:r>
          </w:p>
          <w:p w14:paraId="66581E9B" w14:textId="77777777" w:rsidR="00340BE5" w:rsidRDefault="00340BE5" w:rsidP="00705EA0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686C5228" w14:textId="61717E7B" w:rsidR="00340BE5" w:rsidRPr="00340BE5" w:rsidRDefault="00340BE5" w:rsidP="00705EA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40BE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earch no. 3</w:t>
            </w:r>
          </w:p>
          <w:p w14:paraId="5A0E3243" w14:textId="77777777" w:rsidR="00340BE5" w:rsidRDefault="00340BE5" w:rsidP="00705EA0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58DB9A49" w14:textId="1E98A7FE" w:rsidR="00340BE5" w:rsidRDefault="00340BE5" w:rsidP="00705EA0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Immune therapy and synonyms</w:t>
            </w:r>
          </w:p>
        </w:tc>
      </w:tr>
    </w:tbl>
    <w:p w14:paraId="0E1A0B42" w14:textId="182E8A9E" w:rsidR="00705EA0" w:rsidRDefault="00705EA0">
      <w:pPr>
        <w:rPr>
          <w:rFonts w:asciiTheme="majorBidi" w:hAnsiTheme="majorBidi" w:cstheme="majorBidi"/>
          <w:sz w:val="20"/>
          <w:szCs w:val="20"/>
        </w:rPr>
      </w:pPr>
    </w:p>
    <w:p w14:paraId="4C88863F" w14:textId="2C92F73B" w:rsidR="00705EA0" w:rsidRDefault="00705EA0">
      <w:pPr>
        <w:rPr>
          <w:rFonts w:asciiTheme="majorBidi" w:hAnsiTheme="majorBidi" w:cstheme="majorBidi"/>
          <w:sz w:val="20"/>
          <w:szCs w:val="20"/>
        </w:rPr>
      </w:pPr>
    </w:p>
    <w:p w14:paraId="1D234BD5" w14:textId="77777777" w:rsidR="00705EA0" w:rsidRDefault="00705EA0">
      <w:pPr>
        <w:rPr>
          <w:rFonts w:asciiTheme="majorBidi" w:hAnsiTheme="majorBidi" w:cstheme="majorBidi"/>
          <w:b/>
          <w:bCs/>
          <w:sz w:val="28"/>
          <w:szCs w:val="28"/>
        </w:rPr>
      </w:pPr>
    </w:p>
    <w:p w14:paraId="5E32F344" w14:textId="64CE5F8C" w:rsidR="00705EA0" w:rsidRDefault="00705EA0">
      <w:pPr>
        <w:rPr>
          <w:rFonts w:asciiTheme="majorBidi" w:hAnsiTheme="majorBidi" w:cstheme="majorBidi"/>
          <w:b/>
          <w:bCs/>
          <w:sz w:val="28"/>
          <w:szCs w:val="28"/>
        </w:rPr>
      </w:pPr>
    </w:p>
    <w:p w14:paraId="5C345F7D" w14:textId="6040323F" w:rsidR="009D3842" w:rsidRDefault="009D3842">
      <w:pPr>
        <w:rPr>
          <w:rFonts w:asciiTheme="majorBidi" w:hAnsiTheme="majorBidi" w:cstheme="majorBidi"/>
          <w:b/>
          <w:bCs/>
          <w:sz w:val="28"/>
          <w:szCs w:val="28"/>
        </w:rPr>
      </w:pPr>
    </w:p>
    <w:p w14:paraId="19D4940C" w14:textId="0B405F30" w:rsidR="009D3842" w:rsidRDefault="009D3842">
      <w:pPr>
        <w:rPr>
          <w:rFonts w:asciiTheme="majorBidi" w:hAnsiTheme="majorBidi" w:cstheme="majorBidi"/>
          <w:b/>
          <w:bCs/>
          <w:sz w:val="28"/>
          <w:szCs w:val="28"/>
        </w:rPr>
      </w:pPr>
    </w:p>
    <w:p w14:paraId="3F906B36" w14:textId="226DC7FE" w:rsidR="009D3842" w:rsidRDefault="009D3842">
      <w:pPr>
        <w:rPr>
          <w:rFonts w:asciiTheme="majorBidi" w:hAnsiTheme="majorBidi" w:cstheme="majorBidi"/>
          <w:b/>
          <w:bCs/>
          <w:sz w:val="28"/>
          <w:szCs w:val="28"/>
        </w:rPr>
      </w:pPr>
    </w:p>
    <w:p w14:paraId="689E18CA" w14:textId="1429DC18" w:rsidR="009D3842" w:rsidRDefault="009D3842">
      <w:pPr>
        <w:rPr>
          <w:rFonts w:asciiTheme="majorBidi" w:hAnsiTheme="majorBidi" w:cstheme="majorBidi"/>
          <w:b/>
          <w:bCs/>
          <w:sz w:val="28"/>
          <w:szCs w:val="28"/>
        </w:rPr>
      </w:pPr>
    </w:p>
    <w:p w14:paraId="24ED4EFA" w14:textId="3EFB8085" w:rsidR="009D3842" w:rsidRDefault="009D3842">
      <w:pPr>
        <w:rPr>
          <w:rFonts w:asciiTheme="majorBidi" w:hAnsiTheme="majorBidi" w:cstheme="majorBidi"/>
          <w:b/>
          <w:bCs/>
          <w:sz w:val="28"/>
          <w:szCs w:val="28"/>
        </w:rPr>
      </w:pPr>
    </w:p>
    <w:p w14:paraId="517E54E4" w14:textId="768BA237" w:rsidR="009D3842" w:rsidRDefault="009D3842">
      <w:pPr>
        <w:rPr>
          <w:rFonts w:asciiTheme="majorBidi" w:hAnsiTheme="majorBidi" w:cstheme="majorBidi"/>
          <w:b/>
          <w:bCs/>
          <w:sz w:val="28"/>
          <w:szCs w:val="28"/>
        </w:rPr>
      </w:pPr>
    </w:p>
    <w:p w14:paraId="1AD1F447" w14:textId="77777777" w:rsidR="002945F1" w:rsidRPr="002945F1" w:rsidRDefault="002945F1">
      <w:pPr>
        <w:rPr>
          <w:rFonts w:asciiTheme="majorBidi" w:hAnsiTheme="majorBidi" w:cstheme="majorBidi"/>
          <w:b/>
          <w:bCs/>
          <w:sz w:val="36"/>
          <w:szCs w:val="36"/>
        </w:rPr>
      </w:pPr>
    </w:p>
    <w:sectPr w:rsidR="002945F1" w:rsidRPr="002945F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5B74FDF"/>
    <w:multiLevelType w:val="multilevel"/>
    <w:tmpl w:val="B01CB5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44076A7"/>
    <w:multiLevelType w:val="multilevel"/>
    <w:tmpl w:val="61B248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670C0E44"/>
    <w:multiLevelType w:val="multilevel"/>
    <w:tmpl w:val="EB026B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67550160"/>
    <w:multiLevelType w:val="multilevel"/>
    <w:tmpl w:val="F99092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73124811"/>
    <w:multiLevelType w:val="multilevel"/>
    <w:tmpl w:val="D3726F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7B802C10"/>
    <w:multiLevelType w:val="multilevel"/>
    <w:tmpl w:val="47E467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9917735">
    <w:abstractNumId w:val="5"/>
  </w:num>
  <w:num w:numId="2" w16cid:durableId="359282299">
    <w:abstractNumId w:val="3"/>
  </w:num>
  <w:num w:numId="3" w16cid:durableId="1204446898">
    <w:abstractNumId w:val="4"/>
  </w:num>
  <w:num w:numId="4" w16cid:durableId="229122899">
    <w:abstractNumId w:val="1"/>
  </w:num>
  <w:num w:numId="5" w16cid:durableId="1562204457">
    <w:abstractNumId w:val="0"/>
  </w:num>
  <w:num w:numId="6" w16cid:durableId="153742757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Y3sjA1NbIwMDKwNDBS0lEKTi0uzszPAykwqgUAA60eSiwAAAA="/>
  </w:docVars>
  <w:rsids>
    <w:rsidRoot w:val="002945F1"/>
    <w:rsid w:val="000E3436"/>
    <w:rsid w:val="0010585A"/>
    <w:rsid w:val="00144132"/>
    <w:rsid w:val="0017680A"/>
    <w:rsid w:val="001B06D8"/>
    <w:rsid w:val="00245650"/>
    <w:rsid w:val="0025104A"/>
    <w:rsid w:val="002761D1"/>
    <w:rsid w:val="002945F1"/>
    <w:rsid w:val="002A3876"/>
    <w:rsid w:val="002C68E8"/>
    <w:rsid w:val="002D1EA7"/>
    <w:rsid w:val="00301B6F"/>
    <w:rsid w:val="00340BE5"/>
    <w:rsid w:val="00400334"/>
    <w:rsid w:val="00413465"/>
    <w:rsid w:val="00432FA0"/>
    <w:rsid w:val="004D3E03"/>
    <w:rsid w:val="004E2BDD"/>
    <w:rsid w:val="005516CE"/>
    <w:rsid w:val="005574B3"/>
    <w:rsid w:val="00597F95"/>
    <w:rsid w:val="005D653F"/>
    <w:rsid w:val="00635D3B"/>
    <w:rsid w:val="0063603B"/>
    <w:rsid w:val="00705EA0"/>
    <w:rsid w:val="007208C5"/>
    <w:rsid w:val="00737B04"/>
    <w:rsid w:val="007B75B5"/>
    <w:rsid w:val="0080296F"/>
    <w:rsid w:val="00802E6B"/>
    <w:rsid w:val="008231BF"/>
    <w:rsid w:val="00865FE0"/>
    <w:rsid w:val="008716B6"/>
    <w:rsid w:val="00894017"/>
    <w:rsid w:val="008A5720"/>
    <w:rsid w:val="00947694"/>
    <w:rsid w:val="00982EC5"/>
    <w:rsid w:val="009B5426"/>
    <w:rsid w:val="009D3842"/>
    <w:rsid w:val="00A074FD"/>
    <w:rsid w:val="00A5760A"/>
    <w:rsid w:val="00AC1007"/>
    <w:rsid w:val="00AE0C2F"/>
    <w:rsid w:val="00BC2D2F"/>
    <w:rsid w:val="00BE2CA0"/>
    <w:rsid w:val="00BF1B9C"/>
    <w:rsid w:val="00C84FE3"/>
    <w:rsid w:val="00CC1F53"/>
    <w:rsid w:val="00CC57EB"/>
    <w:rsid w:val="00CD0749"/>
    <w:rsid w:val="00CD33A4"/>
    <w:rsid w:val="00D20A35"/>
    <w:rsid w:val="00D4335E"/>
    <w:rsid w:val="00D456DE"/>
    <w:rsid w:val="00D816CC"/>
    <w:rsid w:val="00D91C05"/>
    <w:rsid w:val="00DE3FFB"/>
    <w:rsid w:val="00E82159"/>
    <w:rsid w:val="00F40310"/>
    <w:rsid w:val="00F804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05B990"/>
  <w15:chartTrackingRefBased/>
  <w15:docId w15:val="{77D5A728-540A-42DE-8960-E99E1E98C7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945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A5720"/>
    <w:pPr>
      <w:ind w:left="720"/>
      <w:contextualSpacing/>
    </w:pPr>
  </w:style>
  <w:style w:type="character" w:customStyle="1" w:styleId="highlight">
    <w:name w:val="highlight"/>
    <w:basedOn w:val="DefaultParagraphFont"/>
    <w:rsid w:val="007208C5"/>
  </w:style>
  <w:style w:type="character" w:customStyle="1" w:styleId="value">
    <w:name w:val="value"/>
    <w:basedOn w:val="DefaultParagraphFont"/>
    <w:rsid w:val="009D3842"/>
  </w:style>
  <w:style w:type="character" w:styleId="CommentReference">
    <w:name w:val="annotation reference"/>
    <w:basedOn w:val="DefaultParagraphFont"/>
    <w:uiPriority w:val="99"/>
    <w:semiHidden/>
    <w:unhideWhenUsed/>
    <w:rsid w:val="005574B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574B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574B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574B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574B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1296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33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922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478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259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258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630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429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992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9936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4657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1517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2575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0742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46343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6514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91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9278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3200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2391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7297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761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743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679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329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6</Pages>
  <Words>2185</Words>
  <Characters>12455</Characters>
  <Application>Microsoft Office Word</Application>
  <DocSecurity>0</DocSecurity>
  <Lines>103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ad Mohamed Ajab</dc:creator>
  <cp:keywords/>
  <dc:description/>
  <cp:lastModifiedBy>Suad Mohamed Ajab</cp:lastModifiedBy>
  <cp:revision>9</cp:revision>
  <dcterms:created xsi:type="dcterms:W3CDTF">2022-07-28T19:24:00Z</dcterms:created>
  <dcterms:modified xsi:type="dcterms:W3CDTF">2022-07-28T20:30:00Z</dcterms:modified>
</cp:coreProperties>
</file>